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6447D" w14:textId="77777777" w:rsidR="00191751" w:rsidRPr="00DD054D" w:rsidRDefault="00191751" w:rsidP="00191751">
      <w:pPr>
        <w:pStyle w:val="CaptionedFigure"/>
        <w:rPr>
          <w:rFonts w:ascii="Times New Roman" w:hAnsi="Times New Roman" w:cs="Times New Roman"/>
        </w:rPr>
      </w:pPr>
      <w:r w:rsidRPr="00DD054D">
        <w:rPr>
          <w:rFonts w:ascii="Times New Roman" w:hAnsi="Times New Roman" w:cs="Times New Roman"/>
          <w:noProof/>
        </w:rPr>
        <w:drawing>
          <wp:inline distT="0" distB="0" distL="0" distR="0" wp14:anchorId="645AAA3A" wp14:editId="054155E8">
            <wp:extent cx="5397500" cy="6108700"/>
            <wp:effectExtent l="0" t="0" r="0" b="0"/>
            <wp:docPr id="8521517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151796" name="Picture 85215179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E310D" w14:textId="50BBBBCF" w:rsidR="00191751" w:rsidRPr="00DD054D" w:rsidRDefault="006A4709" w:rsidP="00191751">
      <w:pPr>
        <w:pStyle w:val="Image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191751" w:rsidRPr="00DD054D">
        <w:rPr>
          <w:rFonts w:ascii="Times New Roman" w:hAnsi="Times New Roman" w:cs="Times New Roman"/>
        </w:rPr>
        <w:t xml:space="preserve"> S1. </w:t>
      </w:r>
      <w:r w:rsidR="00191751" w:rsidRPr="00C04221">
        <w:rPr>
          <w:rFonts w:ascii="Times New Roman" w:hAnsi="Times New Roman" w:cs="Times New Roman"/>
          <w:i w:val="0"/>
          <w:iCs/>
        </w:rPr>
        <w:t>Above: Number of occurrences within planning units across five distribution datasets used. Below: log transformed number of occurrences for species across five distribution datasets, split into rarity quartiles shown by color.</w:t>
      </w:r>
    </w:p>
    <w:p w14:paraId="30AC77B2" w14:textId="77777777" w:rsidR="00191751" w:rsidRPr="00DD054D" w:rsidRDefault="00191751" w:rsidP="00191751">
      <w:pPr>
        <w:pStyle w:val="CaptionedFigure"/>
        <w:rPr>
          <w:rFonts w:ascii="Times New Roman" w:hAnsi="Times New Roman" w:cs="Times New Roman"/>
        </w:rPr>
      </w:pPr>
      <w:r w:rsidRPr="00DD054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8948CC" wp14:editId="4BBA97B2">
            <wp:extent cx="4673600" cy="2514600"/>
            <wp:effectExtent l="0" t="0" r="0" b="0"/>
            <wp:docPr id="13310597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059782" name="Picture 133105978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8C0F0" w14:textId="2DE53635" w:rsidR="00191751" w:rsidRPr="00DD054D" w:rsidRDefault="006A4709" w:rsidP="00191751">
      <w:pPr>
        <w:pStyle w:val="Image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191751" w:rsidRPr="00DD054D">
        <w:rPr>
          <w:rFonts w:ascii="Times New Roman" w:hAnsi="Times New Roman" w:cs="Times New Roman"/>
        </w:rPr>
        <w:t xml:space="preserve"> S2. </w:t>
      </w:r>
      <w:r w:rsidR="00191751" w:rsidRPr="00C04221">
        <w:rPr>
          <w:rFonts w:ascii="Times New Roman" w:hAnsi="Times New Roman" w:cs="Times New Roman"/>
          <w:i w:val="0"/>
          <w:iCs/>
        </w:rPr>
        <w:t>Mean and standard deviation occurrence probability across distribution datasets used. Values scaled for each dataset for better visual clarity of results.</w:t>
      </w:r>
    </w:p>
    <w:p w14:paraId="2A8EB482" w14:textId="77777777" w:rsidR="00191751" w:rsidRPr="00DD054D" w:rsidRDefault="00191751" w:rsidP="00191751">
      <w:pPr>
        <w:pStyle w:val="CaptionedFigure"/>
        <w:rPr>
          <w:rFonts w:ascii="Times New Roman" w:hAnsi="Times New Roman" w:cs="Times New Roman"/>
        </w:rPr>
      </w:pPr>
      <w:r w:rsidRPr="00DD054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5A5C7B" wp14:editId="359ACC33">
            <wp:extent cx="3592830" cy="8229600"/>
            <wp:effectExtent l="0" t="0" r="0" b="0"/>
            <wp:docPr id="8587433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743369" name="Picture 85874336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28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F9E04" w14:textId="584E4161" w:rsidR="00191751" w:rsidRPr="00DD054D" w:rsidRDefault="006A4709" w:rsidP="00191751">
      <w:pPr>
        <w:pStyle w:val="Image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</w:t>
      </w:r>
      <w:r w:rsidR="00F46B0B">
        <w:rPr>
          <w:rFonts w:ascii="Times New Roman" w:hAnsi="Times New Roman" w:cs="Times New Roman"/>
        </w:rPr>
        <w:t>x</w:t>
      </w:r>
      <w:r w:rsidR="00191751" w:rsidRPr="00DD054D">
        <w:rPr>
          <w:rFonts w:ascii="Times New Roman" w:hAnsi="Times New Roman" w:cs="Times New Roman"/>
        </w:rPr>
        <w:t xml:space="preserve"> S3. </w:t>
      </w:r>
      <w:r w:rsidR="00191751" w:rsidRPr="00C04221">
        <w:rPr>
          <w:rFonts w:ascii="Times New Roman" w:hAnsi="Times New Roman" w:cs="Times New Roman"/>
          <w:i w:val="0"/>
          <w:iCs/>
        </w:rPr>
        <w:t>Root Mean Square Error (RMSE) for 10-fold validation of trait parameteri</w:t>
      </w:r>
      <w:r w:rsidR="006872F6">
        <w:rPr>
          <w:rFonts w:ascii="Times New Roman" w:hAnsi="Times New Roman" w:cs="Times New Roman"/>
          <w:i w:val="0"/>
          <w:iCs/>
        </w:rPr>
        <w:t>z</w:t>
      </w:r>
      <w:r w:rsidR="00191751" w:rsidRPr="00C04221">
        <w:rPr>
          <w:rFonts w:ascii="Times New Roman" w:hAnsi="Times New Roman" w:cs="Times New Roman"/>
          <w:i w:val="0"/>
          <w:iCs/>
        </w:rPr>
        <w:t>ed co-occurrence models across five presence-background datasets.</w:t>
      </w:r>
    </w:p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9"/>
        <w:gridCol w:w="851"/>
        <w:gridCol w:w="850"/>
        <w:gridCol w:w="851"/>
        <w:gridCol w:w="992"/>
        <w:gridCol w:w="850"/>
        <w:gridCol w:w="851"/>
        <w:gridCol w:w="992"/>
        <w:gridCol w:w="851"/>
        <w:gridCol w:w="850"/>
        <w:gridCol w:w="773"/>
      </w:tblGrid>
      <w:tr w:rsidR="00191751" w:rsidRPr="00DD054D" w14:paraId="56FE72E3" w14:textId="77777777" w:rsidTr="00D52EC9">
        <w:trPr>
          <w:cantSplit/>
          <w:tblHeader/>
          <w:jc w:val="center"/>
        </w:trPr>
        <w:tc>
          <w:tcPr>
            <w:tcW w:w="76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F4DE189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Trait</w:t>
            </w:r>
          </w:p>
        </w:tc>
        <w:tc>
          <w:tcPr>
            <w:tcW w:w="851" w:type="dxa"/>
            <w:tcBorders>
              <w:top w:val="single" w:sz="16" w:space="0" w:color="D3D3D3"/>
              <w:bottom w:val="single" w:sz="16" w:space="0" w:color="D3D3D3"/>
            </w:tcBorders>
          </w:tcPr>
          <w:p w14:paraId="79D215B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training_boundbox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16" w:space="0" w:color="D3D3D3"/>
              <w:bottom w:val="single" w:sz="16" w:space="0" w:color="D3D3D3"/>
            </w:tcBorders>
          </w:tcPr>
          <w:p w14:paraId="0B9707B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training_buffer150</w:t>
            </w: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16" w:space="0" w:color="D3D3D3"/>
              <w:bottom w:val="single" w:sz="16" w:space="0" w:color="D3D3D3"/>
            </w:tcBorders>
          </w:tcPr>
          <w:p w14:paraId="3C10887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training_buffer50</w:t>
            </w: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16" w:space="0" w:color="D3D3D3"/>
              <w:bottom w:val="single" w:sz="16" w:space="0" w:color="D3D3D3"/>
            </w:tcBorders>
          </w:tcPr>
          <w:p w14:paraId="614F4C6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training_elevation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16" w:space="0" w:color="D3D3D3"/>
              <w:bottom w:val="single" w:sz="16" w:space="0" w:color="D3D3D3"/>
            </w:tcBorders>
          </w:tcPr>
          <w:p w14:paraId="3A325D0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training_specimen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16" w:space="0" w:color="D3D3D3"/>
              <w:bottom w:val="single" w:sz="16" w:space="0" w:color="D3D3D3"/>
            </w:tcBorders>
          </w:tcPr>
          <w:p w14:paraId="392811C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validation_boundbox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16" w:space="0" w:color="D3D3D3"/>
              <w:bottom w:val="single" w:sz="16" w:space="0" w:color="D3D3D3"/>
            </w:tcBorders>
          </w:tcPr>
          <w:p w14:paraId="513E4A7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validation_buffer150</w:t>
            </w: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16" w:space="0" w:color="D3D3D3"/>
              <w:bottom w:val="single" w:sz="16" w:space="0" w:color="D3D3D3"/>
            </w:tcBorders>
          </w:tcPr>
          <w:p w14:paraId="5DBBB54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validation_buffer50</w:t>
            </w: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16" w:space="0" w:color="D3D3D3"/>
              <w:bottom w:val="single" w:sz="16" w:space="0" w:color="D3D3D3"/>
            </w:tcBorders>
          </w:tcPr>
          <w:p w14:paraId="052592C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validation_elevation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773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D7B873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D054D">
              <w:rPr>
                <w:rFonts w:ascii="Times New Roman" w:hAnsi="Times New Roman" w:cs="Times New Roman"/>
                <w:b/>
                <w:sz w:val="11"/>
                <w:szCs w:val="11"/>
              </w:rPr>
              <w:t>validation_specimen</w:t>
            </w:r>
            <w:proofErr w:type="spellEnd"/>
            <w:r w:rsidRPr="00DD054D">
              <w:rPr>
                <w:rFonts w:ascii="Times New Roman" w:hAnsi="Times New Roman" w:cs="Times New Roman"/>
                <w:sz w:val="11"/>
                <w:szCs w:val="11"/>
              </w:rPr>
              <w:t xml:space="preserve"> N = 10</w:t>
            </w:r>
            <w:r w:rsidRPr="00DD054D">
              <w:rPr>
                <w:rFonts w:ascii="Times New Roman" w:hAnsi="Times New Roman" w:cs="Times New Roman"/>
                <w:i/>
                <w:sz w:val="11"/>
                <w:szCs w:val="11"/>
                <w:vertAlign w:val="superscript"/>
              </w:rPr>
              <w:t>1</w:t>
            </w:r>
          </w:p>
        </w:tc>
      </w:tr>
      <w:tr w:rsidR="00191751" w:rsidRPr="00DD054D" w14:paraId="142D742A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A539D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Siz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6B67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1 (0.02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35DA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6 (0.00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DC39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92 (0.496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62AF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5 (0.004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BF45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5 (0.91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866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22 (0.180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3D9FE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12 (0.10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EA95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34 (0.38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212D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368 (0.021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9A57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5 (0.914)</w:t>
            </w:r>
          </w:p>
        </w:tc>
      </w:tr>
      <w:tr w:rsidR="00191751" w:rsidRPr="00DD054D" w14:paraId="719A658C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E2FFF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Leaf length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4211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4 (0.02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5D52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4 (0.02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E3D2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6 (0.023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D367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6 (0.008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06F7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22 (0.89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207F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394 (0.192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79A3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01 (0.187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41ED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357 (0.08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14A9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35 (0.050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8881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19 (0.921)</w:t>
            </w:r>
          </w:p>
        </w:tc>
      </w:tr>
      <w:tr w:rsidR="00191751" w:rsidRPr="00DD054D" w14:paraId="5E87284B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6A1B9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Leaf width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705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22 (0.024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7406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1 (0.01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E45D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86 (0.450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96F1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25 (0.009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8A5F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6 (0.90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3ED4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82 (0.168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32AB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75 (0.148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9970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71 (0.34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4A3E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30 (0.147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0375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1 (0.907)</w:t>
            </w:r>
          </w:p>
        </w:tc>
      </w:tr>
      <w:tr w:rsidR="00191751" w:rsidRPr="00DD054D" w14:paraId="6CD73AFF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1A77B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Shrub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2D22E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1 (0.01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606E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33 (0.06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3B4BE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443 (0.613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9BB4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2A65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26 (0.897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3B0F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33 (0.10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7F1E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908 (0.166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726E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24 (0.265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BF71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70 (0.021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2BCF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27 (0.931)</w:t>
            </w:r>
          </w:p>
        </w:tc>
      </w:tr>
      <w:tr w:rsidR="00191751" w:rsidRPr="00DD054D" w14:paraId="661F0253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F3390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Climbing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9D69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5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9DF9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4101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573 (0.467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AAAA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0E5F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4 (0.91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3EC4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46 (0.055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C6A0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60 (0.01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CB9F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53 (0.385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79C6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68 (0.010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94EC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2 (0.912)</w:t>
            </w:r>
          </w:p>
        </w:tc>
      </w:tr>
      <w:tr w:rsidR="00191751" w:rsidRPr="00DD054D" w14:paraId="5271DD4F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91D8B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Epiphyt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F2CD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38 (0.02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8420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36 (0.018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994B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22 (0.410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AA3E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0 (0.005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E4E3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2 (0.91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CCC3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88 (0.140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2064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84 (0.12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8D95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13 (0.19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7CEB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62 (0.074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29EC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4 (0.917)</w:t>
            </w:r>
          </w:p>
        </w:tc>
      </w:tr>
      <w:tr w:rsidR="00191751" w:rsidRPr="00DD054D" w14:paraId="335F03E2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3EF32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Herb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C46A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21 (0.02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F475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9 (0.02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FAF5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31 (0.067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5757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8 (0.007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740A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1 (0.91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8F1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86 (0.156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204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82 (0.153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023F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61 (0.198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14D5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55 (0.082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0F7C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002 (0.911)</w:t>
            </w:r>
          </w:p>
        </w:tc>
      </w:tr>
      <w:tr w:rsidR="00191751" w:rsidRPr="00DD054D" w14:paraId="5AC6F2C5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4D1F9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Tre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82FF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9 (0.009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5B5B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8 (0.008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8AE7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504 (0.588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97FD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6 (0.00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A43E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3 (0.91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CDFB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59 (0.031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F830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68 (0.03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1FCE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57 (0.353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F281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80 (0.022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0F65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002 (0.915)</w:t>
            </w:r>
          </w:p>
        </w:tc>
      </w:tr>
      <w:tr w:rsidR="00191751" w:rsidRPr="00DD054D" w14:paraId="458D62DA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C4BE1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Brown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7C82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492 (0.72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79DE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2415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566 (0.50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0D7C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6 (0.00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2EA3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4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F787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62 (0.671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E956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71 (0.027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64E2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27 (0.35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1482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65 (0.003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997B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3 (0.895)</w:t>
            </w:r>
          </w:p>
        </w:tc>
      </w:tr>
      <w:tr w:rsidR="00191751" w:rsidRPr="00DD054D" w14:paraId="0B89DC10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62148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Orang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7AA0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2 (0.037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3F8A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21 (0.022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744D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1 (0.044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9811E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9 (0.007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B238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3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EE4C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57 (0.20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AC3D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89 (0.15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7CF0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69 (0.183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DCA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79 (0.083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ADE9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3 (0.895)</w:t>
            </w:r>
          </w:p>
        </w:tc>
      </w:tr>
      <w:tr w:rsidR="00191751" w:rsidRPr="00DD054D" w14:paraId="1D547A04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C14CC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Pink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6BEC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7 (0.05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1F55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29 (0.01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E000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38 (0.34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38B9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7 (0.00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E2C0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6 (0.895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B765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26 (0.277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795D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76 (0.13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C0F5B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58 (0.377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5DD0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75 (0.084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CBCD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2 (0.896)</w:t>
            </w:r>
          </w:p>
        </w:tc>
      </w:tr>
      <w:tr w:rsidR="00191751" w:rsidRPr="00DD054D" w14:paraId="62042502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A7FF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Purpl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EB27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0 (0.03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2188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7 (0.02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32EC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6 (0.036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69CA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4 (0.01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47F0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3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9C02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31 (0.192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64A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59 (0.14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725A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17 (0.118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BE4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19 (0.105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6764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3 (0.894)</w:t>
            </w:r>
          </w:p>
        </w:tc>
      </w:tr>
      <w:tr w:rsidR="00191751" w:rsidRPr="00DD054D" w14:paraId="5B6C08BE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CA5CD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Red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18EC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08 (0.03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F31F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4 (0.02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BFFF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15 (0.045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73B3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35 (0.013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66A8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4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222A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18 (0.191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71C9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37 (0.148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04C6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16 (0.14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0082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562 (0.125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66A6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4 (0.894)</w:t>
            </w:r>
          </w:p>
        </w:tc>
      </w:tr>
      <w:tr w:rsidR="00191751" w:rsidRPr="00DD054D" w14:paraId="710D53DC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84461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Whit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4118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795 (0.109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17582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1 (0.01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5D3A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733 (0.298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61FF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9 (0.009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5F0B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4 (0.895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0AB7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80 (0.38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DFDC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72 (0.16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D41D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42 (0.29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29AD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02 (0.106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AC82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2 (0.893)</w:t>
            </w:r>
          </w:p>
        </w:tc>
      </w:tr>
      <w:tr w:rsidR="00191751" w:rsidRPr="00DD054D" w14:paraId="25157A87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71B01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Yellow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3C76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34 (0.54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5DD0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7 (0.009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C9C1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459 (0.581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C528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46 (0.008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6E5C6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3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9C9E1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30 (0.683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27444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753 (0.10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2F8A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26 (0.393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A9927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18 (0.092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24FA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3 (0.895)</w:t>
            </w:r>
          </w:p>
        </w:tc>
      </w:tr>
      <w:tr w:rsidR="00191751" w:rsidRPr="00DD054D" w14:paraId="1FBCA09A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A58DF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Flower siz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035F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639 (0.546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2D4C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5 (0.001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9381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464 (0.585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9E93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4 (0.00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44CB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4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0576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49 (0.685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7224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46 (0.03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9E4CA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41 (0.397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AF6A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19 (0.043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5DD6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4 (0.894)</w:t>
            </w:r>
          </w:p>
        </w:tc>
      </w:tr>
      <w:tr w:rsidR="00191751" w:rsidRPr="00DD054D" w14:paraId="5FCD6D08" w14:textId="77777777" w:rsidTr="00D52EC9">
        <w:trPr>
          <w:cantSplit/>
          <w:jc w:val="center"/>
        </w:trPr>
        <w:tc>
          <w:tcPr>
            <w:tcW w:w="7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9ED0B" w14:textId="77777777" w:rsidR="00191751" w:rsidRPr="00DD054D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Fruit size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78235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502 (0.729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B0279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58 (0.003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A9FE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458 (0.577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5CA8C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861 (0.001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81DF8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175 (0.894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2AD60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418 (0.784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2267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34 (0.080)</w:t>
            </w:r>
          </w:p>
        </w:tc>
        <w:tc>
          <w:tcPr>
            <w:tcW w:w="85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BC243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659 (0.404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83BEF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0.874 (0.017)</w:t>
            </w:r>
          </w:p>
        </w:tc>
        <w:tc>
          <w:tcPr>
            <w:tcW w:w="7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0377D" w14:textId="77777777" w:rsidR="00191751" w:rsidRPr="00DD054D" w:rsidRDefault="00191751" w:rsidP="00D52EC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D054D">
              <w:rPr>
                <w:rFonts w:ascii="Times New Roman" w:hAnsi="Times New Roman" w:cs="Times New Roman"/>
                <w:sz w:val="11"/>
                <w:szCs w:val="11"/>
              </w:rPr>
              <w:t>-0.172 (0.896)</w:t>
            </w:r>
          </w:p>
        </w:tc>
      </w:tr>
      <w:tr w:rsidR="00191751" w:rsidRPr="00DD054D" w14:paraId="3C33A683" w14:textId="77777777" w:rsidTr="00D52EC9">
        <w:trPr>
          <w:cantSplit/>
          <w:jc w:val="center"/>
        </w:trPr>
        <w:tc>
          <w:tcPr>
            <w:tcW w:w="9480" w:type="dxa"/>
            <w:gridSpan w:val="11"/>
          </w:tcPr>
          <w:p w14:paraId="5F57BE11" w14:textId="77777777" w:rsidR="00191751" w:rsidRDefault="00191751" w:rsidP="00D52EC9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DD054D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DD054D">
              <w:rPr>
                <w:rFonts w:ascii="Times New Roman" w:hAnsi="Times New Roman" w:cs="Times New Roman"/>
                <w:sz w:val="20"/>
              </w:rPr>
              <w:t>Mean (SD)</w:t>
            </w:r>
          </w:p>
          <w:p w14:paraId="2951EEB6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</w:p>
          <w:p w14:paraId="68A5E082" w14:textId="049C99DF" w:rsidR="00F46B0B" w:rsidRPr="009C5BD5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46B0B">
              <w:rPr>
                <w:rFonts w:ascii="Times New Roman" w:hAnsi="Times New Roman" w:cs="Times New Roman"/>
                <w:i/>
                <w:iCs/>
              </w:rPr>
              <w:t xml:space="preserve">Appendix S4. </w:t>
            </w:r>
            <w:r w:rsidR="00C82B01">
              <w:rPr>
                <w:rFonts w:ascii="Times New Roman" w:hAnsi="Times New Roman" w:cs="Times New Roman"/>
              </w:rPr>
              <w:t xml:space="preserve">Mean and standard deviation </w:t>
            </w:r>
            <w:r w:rsidR="009C5BD5" w:rsidRPr="009C5BD5">
              <w:rPr>
                <w:rFonts w:ascii="Times New Roman" w:hAnsi="Times New Roman" w:cs="Times New Roman"/>
              </w:rPr>
              <w:t xml:space="preserve">Root Mean Square Error (RMSE) for 10-fold validation of trait </w:t>
            </w:r>
            <w:proofErr w:type="spellStart"/>
            <w:r w:rsidR="009C5BD5" w:rsidRPr="009C5BD5">
              <w:rPr>
                <w:rFonts w:ascii="Times New Roman" w:hAnsi="Times New Roman" w:cs="Times New Roman"/>
              </w:rPr>
              <w:t>parameterised</w:t>
            </w:r>
            <w:proofErr w:type="spellEnd"/>
            <w:r w:rsidR="009C5BD5" w:rsidRPr="009C5BD5">
              <w:rPr>
                <w:rFonts w:ascii="Times New Roman" w:hAnsi="Times New Roman" w:cs="Times New Roman"/>
              </w:rPr>
              <w:t xml:space="preserve"> co-occurrence models across</w:t>
            </w:r>
            <w:r w:rsidR="003348A4">
              <w:rPr>
                <w:rFonts w:ascii="Times New Roman" w:hAnsi="Times New Roman" w:cs="Times New Roman"/>
              </w:rPr>
              <w:t xml:space="preserve"> </w:t>
            </w:r>
            <w:r w:rsidR="003348A4" w:rsidRPr="009C5BD5">
              <w:rPr>
                <w:rFonts w:ascii="Times New Roman" w:hAnsi="Times New Roman" w:cs="Times New Roman"/>
              </w:rPr>
              <w:t>five presence-background datasets</w:t>
            </w:r>
            <w:r w:rsidR="009C5BD5" w:rsidRPr="009C5BD5">
              <w:rPr>
                <w:rFonts w:ascii="Times New Roman" w:hAnsi="Times New Roman" w:cs="Times New Roman"/>
              </w:rPr>
              <w:t>.</w:t>
            </w:r>
          </w:p>
          <w:p w14:paraId="0D04E231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1FC04E93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3C2E690B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702C83D4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483B9064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33E5E9DE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23680BEB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6A8E3696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2C233C8C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65F4BD58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10E1FE4A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15C5B5B4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74D0BCC4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5B363BEC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5207EF26" w14:textId="77777777" w:rsidR="00F46B0B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  <w:p w14:paraId="66DCB5B4" w14:textId="77777777" w:rsidR="00F46B0B" w:rsidRPr="00DD054D" w:rsidRDefault="00F46B0B" w:rsidP="00D52EC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</w:tbl>
    <w:p w14:paraId="76D8F9B5" w14:textId="77777777" w:rsidR="00F46B0B" w:rsidRDefault="00F46B0B" w:rsidP="00191751">
      <w:pPr>
        <w:pStyle w:val="CaptionedFigure"/>
        <w:rPr>
          <w:rFonts w:ascii="Times New Roman" w:hAnsi="Times New Roman" w:cs="Times New Roman"/>
          <w:noProof/>
        </w:rPr>
      </w:pPr>
    </w:p>
    <w:p w14:paraId="3594E0E8" w14:textId="77777777" w:rsidR="00F46B0B" w:rsidRDefault="00F46B0B">
      <w:pPr>
        <w:spacing w:after="160" w:line="278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2487CD8D" w14:textId="7CF09BC5" w:rsidR="00191751" w:rsidRPr="00DD054D" w:rsidRDefault="00191751" w:rsidP="00191751">
      <w:pPr>
        <w:pStyle w:val="CaptionedFigure"/>
        <w:rPr>
          <w:rFonts w:ascii="Times New Roman" w:hAnsi="Times New Roman" w:cs="Times New Roman"/>
        </w:rPr>
      </w:pPr>
      <w:r w:rsidRPr="00DD054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98A17D" wp14:editId="1077ED8A">
            <wp:extent cx="5943600" cy="2341880"/>
            <wp:effectExtent l="0" t="0" r="0" b="0"/>
            <wp:docPr id="35547539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75391" name="Picture 35547539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56B86" w14:textId="06F8BBDA" w:rsidR="00191751" w:rsidRPr="00DD054D" w:rsidRDefault="00C04221" w:rsidP="00191751">
      <w:pPr>
        <w:pStyle w:val="Image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</w:t>
      </w:r>
      <w:r w:rsidR="002C559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x</w:t>
      </w:r>
      <w:r w:rsidR="00191751" w:rsidRPr="00DD054D">
        <w:rPr>
          <w:rFonts w:ascii="Times New Roman" w:hAnsi="Times New Roman" w:cs="Times New Roman"/>
        </w:rPr>
        <w:t xml:space="preserve"> S</w:t>
      </w:r>
      <w:r w:rsidR="00F46B0B">
        <w:rPr>
          <w:rFonts w:ascii="Times New Roman" w:hAnsi="Times New Roman" w:cs="Times New Roman"/>
        </w:rPr>
        <w:t>5</w:t>
      </w:r>
      <w:r w:rsidR="00191751" w:rsidRPr="00DD054D">
        <w:rPr>
          <w:rFonts w:ascii="Times New Roman" w:hAnsi="Times New Roman" w:cs="Times New Roman"/>
        </w:rPr>
        <w:t xml:space="preserve">. </w:t>
      </w:r>
      <w:r w:rsidR="00191751" w:rsidRPr="00C04221">
        <w:rPr>
          <w:rFonts w:ascii="Times New Roman" w:hAnsi="Times New Roman" w:cs="Times New Roman"/>
          <w:i w:val="0"/>
          <w:iCs/>
        </w:rPr>
        <w:t>Bird’s Head Peninsula prioriti</w:t>
      </w:r>
      <w:r w:rsidR="006872F6">
        <w:rPr>
          <w:rFonts w:ascii="Times New Roman" w:hAnsi="Times New Roman" w:cs="Times New Roman"/>
          <w:i w:val="0"/>
          <w:iCs/>
        </w:rPr>
        <w:t>z</w:t>
      </w:r>
      <w:r w:rsidR="00191751" w:rsidRPr="00C04221">
        <w:rPr>
          <w:rFonts w:ascii="Times New Roman" w:hAnsi="Times New Roman" w:cs="Times New Roman"/>
          <w:i w:val="0"/>
          <w:iCs/>
        </w:rPr>
        <w:t xml:space="preserve">ed planning units selected using biodiversity data (species and trait alpha and beta diversity) and/or those selected with added carbon stock and deforestation risk features. Results shown for the CBD 30 % and the </w:t>
      </w:r>
      <w:proofErr w:type="spellStart"/>
      <w:r w:rsidR="00191751" w:rsidRPr="00C04221">
        <w:rPr>
          <w:rFonts w:ascii="Times New Roman" w:hAnsi="Times New Roman" w:cs="Times New Roman"/>
          <w:i w:val="0"/>
          <w:iCs/>
        </w:rPr>
        <w:t>Manokwari</w:t>
      </w:r>
      <w:proofErr w:type="spellEnd"/>
      <w:r w:rsidR="00191751" w:rsidRPr="00C04221">
        <w:rPr>
          <w:rFonts w:ascii="Times New Roman" w:hAnsi="Times New Roman" w:cs="Times New Roman"/>
          <w:i w:val="0"/>
          <w:iCs/>
        </w:rPr>
        <w:t xml:space="preserve"> Declaration 70 % protection targets. These results have current designated protected areas locked into the prioriti</w:t>
      </w:r>
      <w:r w:rsidR="006872F6">
        <w:rPr>
          <w:rFonts w:ascii="Times New Roman" w:hAnsi="Times New Roman" w:cs="Times New Roman"/>
          <w:i w:val="0"/>
          <w:iCs/>
        </w:rPr>
        <w:t>z</w:t>
      </w:r>
      <w:r w:rsidR="00191751" w:rsidRPr="00C04221">
        <w:rPr>
          <w:rFonts w:ascii="Times New Roman" w:hAnsi="Times New Roman" w:cs="Times New Roman"/>
          <w:i w:val="0"/>
          <w:iCs/>
        </w:rPr>
        <w:t>ation.</w:t>
      </w:r>
    </w:p>
    <w:p w14:paraId="4A96670B" w14:textId="77777777" w:rsidR="00E9341A" w:rsidRDefault="00E9341A"/>
    <w:sectPr w:rsidR="00E93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51"/>
    <w:rsid w:val="00056984"/>
    <w:rsid w:val="00164024"/>
    <w:rsid w:val="00191751"/>
    <w:rsid w:val="001B3AEB"/>
    <w:rsid w:val="00245DDA"/>
    <w:rsid w:val="002C5598"/>
    <w:rsid w:val="003348A4"/>
    <w:rsid w:val="004B436C"/>
    <w:rsid w:val="005A1208"/>
    <w:rsid w:val="005B0365"/>
    <w:rsid w:val="006872F6"/>
    <w:rsid w:val="006A4709"/>
    <w:rsid w:val="009C5BD5"/>
    <w:rsid w:val="00C04221"/>
    <w:rsid w:val="00C82B01"/>
    <w:rsid w:val="00E9341A"/>
    <w:rsid w:val="00F4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B035D"/>
  <w15:chartTrackingRefBased/>
  <w15:docId w15:val="{0769C3A7-00D3-9C45-94A7-FA248B91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751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7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7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7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7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7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7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7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7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7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7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7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75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751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751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91751"/>
    <w:pPr>
      <w:spacing w:after="20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191751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191751"/>
    <w:pPr>
      <w:keepNext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91751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rethowan</dc:creator>
  <cp:keywords/>
  <dc:description/>
  <cp:lastModifiedBy>Liam Trethowan</cp:lastModifiedBy>
  <cp:revision>13</cp:revision>
  <dcterms:created xsi:type="dcterms:W3CDTF">2025-11-03T12:08:00Z</dcterms:created>
  <dcterms:modified xsi:type="dcterms:W3CDTF">2025-11-03T14:44:00Z</dcterms:modified>
</cp:coreProperties>
</file>